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906" w:rsidRPr="002E52F3" w:rsidRDefault="001C7D70" w:rsidP="00BE3906">
      <w:pPr>
        <w:spacing w:line="240" w:lineRule="auto"/>
        <w:jc w:val="both"/>
        <w:rPr>
          <w:rFonts w:ascii="Arial" w:hAnsi="Arial" w:cs="Arial"/>
          <w:szCs w:val="20"/>
          <w:lang w:val="en-US"/>
        </w:rPr>
      </w:pPr>
      <w:proofErr w:type="gramStart"/>
      <w:r>
        <w:rPr>
          <w:rFonts w:ascii="Arial" w:hAnsi="Arial" w:cs="Arial"/>
          <w:b/>
          <w:szCs w:val="20"/>
          <w:lang w:val="en-US"/>
        </w:rPr>
        <w:t>S7 Table</w:t>
      </w:r>
      <w:r w:rsidR="0099786D" w:rsidRPr="002E52F3">
        <w:rPr>
          <w:rFonts w:ascii="Arial" w:hAnsi="Arial" w:cs="Arial"/>
          <w:b/>
          <w:szCs w:val="20"/>
          <w:lang w:val="en-US"/>
        </w:rPr>
        <w:t>.</w:t>
      </w:r>
      <w:proofErr w:type="gramEnd"/>
      <w:r w:rsidR="0099786D" w:rsidRPr="002E52F3">
        <w:rPr>
          <w:rFonts w:ascii="Arial" w:hAnsi="Arial" w:cs="Arial"/>
          <w:szCs w:val="20"/>
          <w:lang w:val="en-US"/>
        </w:rPr>
        <w:t xml:space="preserve"> </w:t>
      </w:r>
      <w:r w:rsidR="002E52F3" w:rsidRPr="004E4634">
        <w:rPr>
          <w:rFonts w:ascii="Arial" w:hAnsi="Arial" w:cs="Arial"/>
          <w:b/>
          <w:szCs w:val="20"/>
          <w:lang w:val="en-US"/>
        </w:rPr>
        <w:t>Main m</w:t>
      </w:r>
      <w:r w:rsidR="00BE3906" w:rsidRPr="004E4634">
        <w:rPr>
          <w:rFonts w:ascii="Arial" w:hAnsi="Arial" w:cs="Arial"/>
          <w:b/>
          <w:szCs w:val="20"/>
          <w:lang w:val="en-US"/>
        </w:rPr>
        <w:t>orphologic and etiologic diagnoses in animals included in ‘intra- and interspecific traumatic interactions’</w:t>
      </w:r>
      <w:r w:rsidR="00BE3906" w:rsidRPr="002E52F3">
        <w:rPr>
          <w:rFonts w:ascii="Arial" w:hAnsi="Arial" w:cs="Arial"/>
          <w:szCs w:val="20"/>
          <w:lang w:val="en-US"/>
        </w:rPr>
        <w:t>.</w:t>
      </w:r>
    </w:p>
    <w:tbl>
      <w:tblPr>
        <w:tblW w:w="876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6660"/>
        <w:gridCol w:w="1471"/>
        <w:gridCol w:w="493"/>
      </w:tblGrid>
      <w:tr w:rsidR="0099786D" w:rsidRPr="0099786D" w:rsidTr="00AA3B07">
        <w:trPr>
          <w:trHeight w:val="64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Morphologic diagnosis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786D" w:rsidRPr="0099786D" w:rsidRDefault="0099786D" w:rsidP="00E776EE">
            <w:pPr>
              <w:spacing w:after="0" w:line="240" w:lineRule="auto"/>
              <w:ind w:left="19" w:hanging="10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Etiologic diagnosis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99786D" w:rsidP="00C1044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emoabdomen; 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ute skeletal rhabdomyolysis; 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ystemic hemorrhage; 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diomyopathy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ind w:left="388" w:hanging="38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C1044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subcutaneous and muscular he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rrhage; 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oabdomen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BE3906" w:rsidP="00C1044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linear</w:t>
            </w:r>
            <w:r w:rsidR="0099786D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="0099786D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tan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ous erosions and lacerations; s</w:t>
            </w:r>
            <w:r w:rsidR="0099786D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temic hemorrhage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BE3906" w:rsidP="00C1044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mothorax; f</w:t>
            </w:r>
            <w:r w:rsidR="0099786D">
              <w:rPr>
                <w:rFonts w:ascii="Arial" w:hAnsi="Arial" w:cs="Arial"/>
                <w:color w:val="000000"/>
                <w:sz w:val="20"/>
                <w:szCs w:val="20"/>
              </w:rPr>
              <w:t xml:space="preserve">ocal subacute costal osteomyelitis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99786D">
              <w:rPr>
                <w:rFonts w:ascii="Arial" w:hAnsi="Arial" w:cs="Arial"/>
                <w:color w:val="000000"/>
                <w:sz w:val="20"/>
                <w:szCs w:val="20"/>
              </w:rPr>
              <w:t>ultifocal muscular hemorrhage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lateral mandibular fracture; hemoabdomen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ultifocal </w:t>
            </w:r>
            <w:r w:rsid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taneous linea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 lacerations and incisi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ns associated with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orrhage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BE3906" w:rsidP="00C1044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linear</w:t>
            </w:r>
            <w:r w:rsidR="0099786D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utaneous lacerations and incis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  <w:r w:rsidR="0099786D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s with hemorrhage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="0099786D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tifocal thalamic and cerebel</w:t>
            </w:r>
            <w:r w:rsidR="00C1044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="0099786D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r hemorrhage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rdiomyopathy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AA3B0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arietal pleural </w:t>
            </w:r>
            <w:r w:rsidR="00BE3906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pture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hemothorax as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ociated with costal fracture; p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monary atelectasi</w:t>
            </w:r>
            <w:r w:rsidR="00AA3B0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ith </w:t>
            </w:r>
            <w:r w:rsid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traalveolar 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eratin spicules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ultifocal rib fracture </w:t>
            </w:r>
            <w:r w:rsid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ssociated 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ith pleural </w:t>
            </w:r>
            <w:r w:rsidR="00BE3906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upture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h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horax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ultifocal costal fracture associated with intercostal and pulmonary hemorrhage, and </w:t>
            </w:r>
            <w:r w:rsidR="00BE3906"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aphragmatic</w:t>
            </w:r>
            <w:r w:rsidRPr="0099786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erforation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783B35" w:rsidRDefault="00783B35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83B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ecroulcerative and pyogranulomatous </w:t>
            </w:r>
            <w:r w:rsidR="00773D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ossitis and stomatitis</w:t>
            </w:r>
            <w:r w:rsidRPr="00783B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ith intralesional stingray spine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773D42" w:rsidRDefault="00773D42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73D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ultiple costovertebral luxation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</w:t>
            </w:r>
            <w:r w:rsidRPr="00773D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EA036E" w:rsidRPr="00EA036E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rete mirabile </w:t>
            </w:r>
            <w:r w:rsidRPr="00773D4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orrhage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BE3906" w:rsidP="00AA3B0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focal costal fracture; m</w:t>
            </w:r>
            <w:r w:rsidR="00773D42">
              <w:rPr>
                <w:rFonts w:ascii="Arial" w:hAnsi="Arial" w:cs="Arial"/>
                <w:color w:val="000000"/>
                <w:sz w:val="20"/>
                <w:szCs w:val="20"/>
              </w:rPr>
              <w:t>ultifocal muscular hemorrhage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BE3906" w:rsidRDefault="00773D42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anial hematoma and multifocal </w:t>
            </w:r>
            <w:r w:rsid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cephalic and spinal</w:t>
            </w:r>
            <w:r w:rsidRP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emorrhage 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92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C00971" w:rsidRDefault="00C00971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subcutaneous (pectoral fin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and </w:t>
            </w: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ubdural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phalic and cranial cervi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l vertebral canal) hemorrhage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C00971" w:rsidRDefault="00EA036E" w:rsidP="00AA3B07">
            <w:pPr>
              <w:spacing w:after="0" w:line="240" w:lineRule="auto"/>
              <w:ind w:right="-7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stemic gas embolis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ith hemorrhage; undigested intact</w:t>
            </w:r>
            <w:r w:rsidR="00C00971"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qu</w:t>
            </w:r>
            <w:r w:rsidR="00AA3B0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d in the upper digestive tract.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C00971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s embolism</w:t>
            </w:r>
          </w:p>
        </w:tc>
      </w:tr>
      <w:tr w:rsidR="0099786D" w:rsidRPr="0099786D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C00971" w:rsidRDefault="00BE3906" w:rsidP="00AA3B0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xillary</w:t>
            </w:r>
            <w:r w:rsidR="00C00971"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mandibular fractures;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="00C00971"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tifocal ventroab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minal  muscular hemorrhage; hemopericardium; p</w:t>
            </w:r>
            <w:r w:rsidR="00C00971"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lmonary fat embolism 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blPrEx>
          <w:tblBorders>
            <w:insideH w:val="none" w:sz="0" w:space="0" w:color="auto"/>
          </w:tblBorders>
        </w:tblPrEx>
        <w:trPr>
          <w:gridAfter w:val="1"/>
          <w:wAfter w:w="403" w:type="dxa"/>
          <w:trHeight w:val="64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86D" w:rsidRPr="00026143" w:rsidRDefault="00026143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subcutaneous co</w:t>
            </w:r>
            <w:r w:rsid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l and subscapular hemorrhage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026143" w:rsidRDefault="00026143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</w:t>
            </w:r>
            <w:r w:rsid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ifocal subcutaneous hemorrhage; p</w:t>
            </w: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gmentary tubulone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rosis; 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onic glomerulopathy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6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026143" w:rsidRDefault="00026143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ght temporal and tympanic fracture with suppurative sinusitis and periostitis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9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026143" w:rsidRDefault="00026143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ultifocal subcutaneous hematoma; 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gmentary tubulonephrosis; Multifocal acute segmental (monophasic) myodegeneratio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 and necrosis; Focal vena porta </w:t>
            </w: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rombosis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AA3B07">
        <w:trPr>
          <w:trHeight w:val="170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0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C00971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cal mel</w:t>
            </w:r>
            <w:r w:rsidR="00026143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</w:rPr>
              <w:t>n hematoma; 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ydrothorax; </w:t>
            </w:r>
            <w:r w:rsidR="00BE3906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dropericardium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E776EE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3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C00971" w:rsidRDefault="00C00971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cal thoracic subcutaneous, fascial, muscular and </w:t>
            </w:r>
            <w:r w:rsidR="00BE3906"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ubpleural</w:t>
            </w: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emorrhage; Mild lymphoplasmacytic </w:t>
            </w:r>
            <w:r w:rsidR="00BE3906"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ningoencephalitis</w:t>
            </w: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</w:t>
            </w:r>
            <w:r w:rsidR="00BE3906"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elitis</w:t>
            </w: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Multifocal proliferative and sclerosing bronchitis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C00971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rauma; </w:t>
            </w:r>
            <w:r w:rsidR="00C00971" w:rsidRPr="00C009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ectious meningoencephalitis and myelitis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EA036E" w:rsidRDefault="00EA036E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ccipital fracture; h</w:t>
            </w:r>
            <w:r w:rsidR="006228A9"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mothorax; </w:t>
            </w:r>
            <w:r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="006228A9"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ltifocal </w:t>
            </w:r>
            <w:r w:rsidR="006228A9" w:rsidRPr="00EA036E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rete mirabi</w:t>
            </w:r>
            <w:r w:rsidRPr="00EA036E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le</w:t>
            </w:r>
            <w:r w:rsidR="006228A9"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BE3906"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eningeal and aortic </w:t>
            </w:r>
            <w:r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erosal </w:t>
            </w:r>
            <w:r w:rsidR="00BE3906"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morrhage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0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6228A9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emopericardium; </w:t>
            </w:r>
            <w:r w:rsidR="00EA036E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ltifocal pleural and </w:t>
            </w:r>
            <w:r w:rsidRPr="00EA036E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rete </w:t>
            </w:r>
            <w:r w:rsidR="00EA036E" w:rsidRPr="00EA036E">
              <w:rPr>
                <w:rFonts w:ascii="Arial" w:hAnsi="Arial" w:cs="Arial"/>
                <w:i/>
                <w:color w:val="000000"/>
                <w:sz w:val="20"/>
                <w:szCs w:val="20"/>
              </w:rPr>
              <w:t>mirabi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hemorrhage; Focal scapular hematoma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090A71" w:rsidTr="00AA3B07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5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026143" w:rsidRDefault="00026143" w:rsidP="00090A7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focal vertebr</w:t>
            </w:r>
            <w:r w:rsidR="00BE3906"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 and costal hemorrhage with my</w:t>
            </w:r>
            <w:r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ecrosis; Lymphohistiocytic en</w:t>
            </w:r>
            <w:r w:rsidR="00EA036E"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ephalitis; </w:t>
            </w:r>
            <w:r w:rsidR="00BB580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="00BB5800"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mphohistiocytic myocarditis</w:t>
            </w:r>
            <w:r w:rsid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s</w:t>
            </w:r>
            <w:r w:rsidR="00EA036E" w:rsidRPr="00EA03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temic thrombosis</w:t>
            </w:r>
            <w:r w:rsid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ith </w:t>
            </w: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cal hepatic infarct</w:t>
            </w:r>
            <w:r w:rsid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s</w:t>
            </w: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keletal myonecrosis </w:t>
            </w:r>
            <w:r w:rsid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 intravascular bacteria</w:t>
            </w:r>
            <w:r w:rsidRPr="000261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090A71" w:rsidRDefault="00026143" w:rsidP="00090A7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olytrauma; </w:t>
            </w:r>
            <w:r w:rsidR="00090A71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umed systemic t</w:t>
            </w:r>
            <w:r w:rsidR="00BB5800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xoplasmosis; </w:t>
            </w:r>
            <w:r w:rsid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ticemia (</w:t>
            </w:r>
            <w:r w:rsidR="0099786D" w:rsidRPr="00090A71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 xml:space="preserve">Vibrio </w:t>
            </w:r>
            <w:proofErr w:type="spellStart"/>
            <w:r w:rsidR="0099786D" w:rsidRPr="00090A71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>harveyi</w:t>
            </w:r>
            <w:proofErr w:type="spellEnd"/>
            <w:r w:rsidR="0099786D" w:rsidRPr="00090A71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99786D" w:rsidRPr="0099786D" w:rsidTr="00090A71">
        <w:trPr>
          <w:trHeight w:val="281"/>
        </w:trPr>
        <w:tc>
          <w:tcPr>
            <w:tcW w:w="496" w:type="dxa"/>
            <w:shd w:val="clear" w:color="auto" w:fill="auto"/>
            <w:noWrap/>
            <w:vAlign w:val="center"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7</w:t>
            </w:r>
          </w:p>
        </w:tc>
        <w:tc>
          <w:tcPr>
            <w:tcW w:w="6660" w:type="dxa"/>
            <w:shd w:val="clear" w:color="auto" w:fill="auto"/>
            <w:noWrap/>
            <w:vAlign w:val="center"/>
          </w:tcPr>
          <w:p w:rsidR="0099786D" w:rsidRPr="00090A71" w:rsidRDefault="0071434B" w:rsidP="00090A7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ultifocal caudal vertebral fracture with periostitis, </w:t>
            </w:r>
            <w:r w:rsidR="00620D96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nniculitis</w:t>
            </w: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dermatitis; </w:t>
            </w:r>
            <w:r w:rsidR="00BB5800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mothorax; </w:t>
            </w:r>
            <w:r w:rsidR="00BB5800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moabdomen; </w:t>
            </w:r>
            <w:r w:rsidR="00BB5800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pericardi</w:t>
            </w:r>
            <w:r w:rsidR="00BB5800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m; s</w:t>
            </w: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vere pterygoid sinusitis with intralesional </w:t>
            </w:r>
            <w:r w:rsidRPr="00090A71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Cr</w:t>
            </w:r>
            <w:r w:rsidR="0099786D" w:rsidRPr="00090A71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assicauda</w:t>
            </w:r>
            <w:r w:rsidR="0099786D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. </w:t>
            </w:r>
            <w:r w:rsidR="00BB5800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</w:t>
            </w:r>
            <w:r w:rsidR="0099786D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99786D" w:rsidRPr="00090A71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Stenurus</w:t>
            </w: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</w:t>
            </w:r>
            <w:r w:rsidR="00090A71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99786D"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090A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s encephalopathy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;</w:t>
            </w:r>
          </w:p>
          <w:p w:rsidR="0099786D" w:rsidRPr="0099786D" w:rsidRDefault="0071434B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s embolism</w:t>
            </w:r>
          </w:p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786D" w:rsidRPr="0099786D" w:rsidTr="00AA3B07">
        <w:trPr>
          <w:trHeight w:val="143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1</w:t>
            </w:r>
          </w:p>
        </w:tc>
        <w:tc>
          <w:tcPr>
            <w:tcW w:w="6660" w:type="dxa"/>
            <w:shd w:val="clear" w:color="auto" w:fill="auto"/>
            <w:noWrap/>
            <w:vAlign w:val="center"/>
            <w:hideMark/>
          </w:tcPr>
          <w:p w:rsidR="0099786D" w:rsidRPr="0099786D" w:rsidRDefault="0071434B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focal subpleural hematoma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:rsidR="0099786D" w:rsidRPr="00620D96" w:rsidRDefault="00620D96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0A71">
              <w:rPr>
                <w:rFonts w:ascii="Arial" w:hAnsi="Arial" w:cs="Arial"/>
                <w:sz w:val="20"/>
                <w:szCs w:val="20"/>
              </w:rPr>
              <w:t xml:space="preserve">Multifocal subcutaneous and subpleural hemorrhage; </w:t>
            </w:r>
            <w:r w:rsidR="00BB5800" w:rsidRPr="00090A71">
              <w:rPr>
                <w:rFonts w:ascii="Arial" w:hAnsi="Arial" w:cs="Arial"/>
                <w:sz w:val="20"/>
                <w:szCs w:val="20"/>
              </w:rPr>
              <w:t>h</w:t>
            </w:r>
            <w:r w:rsidRPr="00090A71">
              <w:rPr>
                <w:rFonts w:ascii="Arial" w:hAnsi="Arial" w:cs="Arial"/>
                <w:sz w:val="20"/>
                <w:szCs w:val="20"/>
              </w:rPr>
              <w:t>emo</w:t>
            </w:r>
            <w:r w:rsidR="00BB5800" w:rsidRPr="00090A71">
              <w:rPr>
                <w:rFonts w:ascii="Arial" w:hAnsi="Arial" w:cs="Arial"/>
                <w:sz w:val="20"/>
                <w:szCs w:val="20"/>
              </w:rPr>
              <w:t>th</w:t>
            </w:r>
            <w:proofErr w:type="spellStart"/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orax</w:t>
            </w:r>
            <w:proofErr w:type="spellEnd"/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</w:t>
            </w:r>
            <w:r w:rsidRPr="00620D96">
              <w:rPr>
                <w:rFonts w:ascii="Arial" w:hAnsi="Arial" w:cs="Arial"/>
                <w:sz w:val="20"/>
                <w:szCs w:val="20"/>
                <w:lang w:val="en-US"/>
              </w:rPr>
              <w:t xml:space="preserve">emoabdomen; 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620D96">
              <w:rPr>
                <w:rFonts w:ascii="Arial" w:hAnsi="Arial" w:cs="Arial"/>
                <w:sz w:val="20"/>
                <w:szCs w:val="20"/>
                <w:lang w:val="en-US"/>
              </w:rPr>
              <w:t>ystemic thrombosis</w:t>
            </w:r>
          </w:p>
        </w:tc>
        <w:tc>
          <w:tcPr>
            <w:tcW w:w="1604" w:type="dxa"/>
            <w:gridSpan w:val="2"/>
            <w:shd w:val="clear" w:color="auto" w:fill="auto"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9786D">
              <w:rPr>
                <w:rFonts w:ascii="Arial" w:hAnsi="Arial" w:cs="Arial"/>
                <w:sz w:val="20"/>
                <w:szCs w:val="20"/>
              </w:rPr>
              <w:lastRenderedPageBreak/>
              <w:t>Trauma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186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:rsidR="0099786D" w:rsidRPr="00045FE7" w:rsidRDefault="00BE3906" w:rsidP="00090A7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Multifocal linear c</w:t>
            </w:r>
            <w:r w:rsidR="00045FE7" w:rsidRPr="00045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utaneous lacerations with hemorrhage, soft tissue loss and osseous exposure; Multifocal cerebral and cerebellar leptomeningeal and </w:t>
            </w:r>
            <w:r w:rsidR="00BB5800">
              <w:rPr>
                <w:rFonts w:ascii="Arial" w:hAnsi="Arial" w:cs="Arial"/>
                <w:iCs/>
                <w:sz w:val="20"/>
                <w:szCs w:val="20"/>
                <w:lang w:val="en-US"/>
              </w:rPr>
              <w:t>neuro</w:t>
            </w:r>
            <w:r w:rsidR="00045FE7" w:rsidRPr="00045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parenchyma hemorrhage;</w:t>
            </w:r>
            <w:r w:rsidR="0099786D" w:rsidRPr="00045FE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BB5800">
              <w:rPr>
                <w:rFonts w:ascii="Arial" w:hAnsi="Arial" w:cs="Arial"/>
                <w:iCs/>
                <w:sz w:val="20"/>
                <w:szCs w:val="20"/>
                <w:lang w:val="en-US"/>
              </w:rPr>
              <w:t>s</w:t>
            </w:r>
            <w:r w:rsidR="00045FE7" w:rsidRPr="00045FE7">
              <w:rPr>
                <w:rFonts w:ascii="Arial" w:hAnsi="Arial" w:cs="Arial"/>
                <w:iCs/>
                <w:sz w:val="20"/>
                <w:szCs w:val="20"/>
                <w:lang w:val="en-US"/>
              </w:rPr>
              <w:t>ystemic fat embolism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9786D">
              <w:rPr>
                <w:rFonts w:ascii="Arial" w:hAnsi="Arial" w:cs="Arial"/>
                <w:sz w:val="20"/>
                <w:szCs w:val="20"/>
              </w:rPr>
              <w:t xml:space="preserve">Trauma; </w:t>
            </w:r>
            <w:r w:rsidR="00045FE7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Fat</w:t>
            </w:r>
            <w:r w:rsidR="00BB5800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 xml:space="preserve"> </w:t>
            </w:r>
            <w:r w:rsidR="00045FE7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embolism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3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:rsidR="0099786D" w:rsidRPr="00045FE7" w:rsidRDefault="00045FE7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FE7">
              <w:rPr>
                <w:rFonts w:ascii="Arial" w:hAnsi="Arial" w:cs="Arial"/>
                <w:sz w:val="20"/>
                <w:szCs w:val="20"/>
                <w:lang w:val="en-US"/>
              </w:rPr>
              <w:t>Multifocal subcutaneous and muscular hem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orrhage and necrosis; bilateral</w:t>
            </w:r>
            <w:r w:rsidRPr="00045FE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multifocal costal fractures; h</w:t>
            </w:r>
            <w:r w:rsidRPr="00045FE7">
              <w:rPr>
                <w:rFonts w:ascii="Arial" w:hAnsi="Arial" w:cs="Arial"/>
                <w:sz w:val="20"/>
                <w:szCs w:val="20"/>
                <w:lang w:val="en-US"/>
              </w:rPr>
              <w:t>emothorax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9786D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6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:rsidR="0099786D" w:rsidRPr="00045FE7" w:rsidRDefault="00045FE7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FE7">
              <w:rPr>
                <w:rFonts w:ascii="Arial" w:hAnsi="Arial" w:cs="Arial"/>
                <w:sz w:val="20"/>
                <w:szCs w:val="20"/>
                <w:lang w:val="en-US"/>
              </w:rPr>
              <w:t xml:space="preserve">Craneoencephalic trauma with </w:t>
            </w:r>
            <w:r w:rsidR="00090A71" w:rsidRPr="00045FE7">
              <w:rPr>
                <w:rFonts w:ascii="Arial" w:hAnsi="Arial" w:cs="Arial"/>
                <w:sz w:val="20"/>
                <w:szCs w:val="20"/>
                <w:lang w:val="en-US"/>
              </w:rPr>
              <w:t>intracranial</w:t>
            </w:r>
            <w:r w:rsidRPr="00045FE7">
              <w:rPr>
                <w:rFonts w:ascii="Arial" w:hAnsi="Arial" w:cs="Arial"/>
                <w:sz w:val="20"/>
                <w:szCs w:val="20"/>
                <w:lang w:val="en-US"/>
              </w:rPr>
              <w:t>, subdural and int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ramedullary hemorrhage; mark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ilateral </w:t>
            </w:r>
            <w:r w:rsidRPr="00045FE7">
              <w:rPr>
                <w:rFonts w:ascii="Arial" w:hAnsi="Arial" w:cs="Arial"/>
                <w:sz w:val="20"/>
                <w:szCs w:val="20"/>
                <w:lang w:val="en-US"/>
              </w:rPr>
              <w:t>pulmonary emphysema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9786D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99786D" w:rsidRPr="00E776EE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0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:rsidR="0099786D" w:rsidRPr="00045FE7" w:rsidRDefault="00BB5800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lateral h</w:t>
            </w:r>
            <w:r w:rsidR="00045FE7" w:rsidRPr="00045FE7">
              <w:rPr>
                <w:rFonts w:ascii="Arial" w:hAnsi="Arial" w:cs="Arial"/>
                <w:sz w:val="20"/>
                <w:szCs w:val="20"/>
                <w:lang w:val="en-US"/>
              </w:rPr>
              <w:t xml:space="preserve">emothorax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ostal fracture; l</w:t>
            </w:r>
            <w:r w:rsidR="00045FE7" w:rsidRPr="00045FE7">
              <w:rPr>
                <w:rFonts w:ascii="Arial" w:hAnsi="Arial" w:cs="Arial"/>
                <w:sz w:val="20"/>
                <w:szCs w:val="20"/>
                <w:lang w:val="en-US"/>
              </w:rPr>
              <w:t>ymphoplasmacytic meningoencephalitis, meningo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="00045FE7" w:rsidRPr="00045FE7">
              <w:rPr>
                <w:rFonts w:ascii="Arial" w:hAnsi="Arial" w:cs="Arial"/>
                <w:sz w:val="20"/>
                <w:szCs w:val="20"/>
                <w:lang w:val="en-US"/>
              </w:rPr>
              <w:t xml:space="preserve">elitis and </w:t>
            </w:r>
            <w:r w:rsidR="00BE3906" w:rsidRPr="00045FE7">
              <w:rPr>
                <w:rFonts w:ascii="Arial" w:hAnsi="Arial" w:cs="Arial"/>
                <w:sz w:val="20"/>
                <w:szCs w:val="20"/>
                <w:lang w:val="en-US"/>
              </w:rPr>
              <w:t>polirradiculoneuritis</w:t>
            </w:r>
          </w:p>
        </w:tc>
        <w:tc>
          <w:tcPr>
            <w:tcW w:w="1604" w:type="dxa"/>
            <w:gridSpan w:val="2"/>
            <w:shd w:val="clear" w:color="auto" w:fill="auto"/>
            <w:vAlign w:val="center"/>
            <w:hideMark/>
          </w:tcPr>
          <w:p w:rsidR="0099786D" w:rsidRPr="00045FE7" w:rsidRDefault="0099786D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5FE7">
              <w:rPr>
                <w:rFonts w:ascii="Arial" w:hAnsi="Arial" w:cs="Arial"/>
                <w:sz w:val="20"/>
                <w:szCs w:val="20"/>
                <w:lang w:val="en-US"/>
              </w:rPr>
              <w:t>Trauma;</w:t>
            </w:r>
            <w:r w:rsidR="00045FE7" w:rsidRPr="00045FE7">
              <w:rPr>
                <w:rFonts w:ascii="Arial" w:hAnsi="Arial" w:cs="Arial"/>
                <w:sz w:val="20"/>
                <w:szCs w:val="20"/>
                <w:lang w:val="en-US"/>
              </w:rPr>
              <w:t xml:space="preserve"> Infectious meningoencephalitis and myelitis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:rsidR="0099786D" w:rsidRPr="00E92DB1" w:rsidRDefault="00E92DB1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DB1">
              <w:rPr>
                <w:rFonts w:ascii="Arial" w:hAnsi="Arial" w:cs="Arial"/>
                <w:sz w:val="20"/>
                <w:szCs w:val="20"/>
                <w:lang w:val="en-US"/>
              </w:rPr>
              <w:t xml:space="preserve">Multifocal costal fracture associated with hemorrhage; 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acute skeletal rhabdomyolysis; p</w:t>
            </w:r>
            <w:r w:rsidRPr="00E92DB1">
              <w:rPr>
                <w:rFonts w:ascii="Arial" w:hAnsi="Arial" w:cs="Arial"/>
                <w:sz w:val="20"/>
                <w:szCs w:val="20"/>
                <w:lang w:val="en-US"/>
              </w:rPr>
              <w:t>igmentary tubulonephrosis</w:t>
            </w:r>
          </w:p>
        </w:tc>
        <w:tc>
          <w:tcPr>
            <w:tcW w:w="1604" w:type="dxa"/>
            <w:gridSpan w:val="2"/>
            <w:shd w:val="clear" w:color="auto" w:fill="auto"/>
            <w:noWrap/>
            <w:vAlign w:val="center"/>
            <w:hideMark/>
          </w:tcPr>
          <w:p w:rsidR="0099786D" w:rsidRPr="0099786D" w:rsidRDefault="00E92DB1" w:rsidP="00E776E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uma</w:t>
            </w:r>
          </w:p>
        </w:tc>
      </w:tr>
      <w:tr w:rsidR="0099786D" w:rsidRPr="00090A71" w:rsidTr="00090A71">
        <w:trPr>
          <w:trHeight w:val="64"/>
        </w:trPr>
        <w:tc>
          <w:tcPr>
            <w:tcW w:w="496" w:type="dxa"/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660" w:type="dxa"/>
            <w:shd w:val="clear" w:color="auto" w:fill="auto"/>
            <w:vAlign w:val="center"/>
            <w:hideMark/>
          </w:tcPr>
          <w:p w:rsidR="0099786D" w:rsidRPr="00E92DB1" w:rsidRDefault="00E92DB1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DB1">
              <w:rPr>
                <w:rFonts w:ascii="Arial" w:hAnsi="Arial" w:cs="Arial"/>
                <w:sz w:val="20"/>
                <w:szCs w:val="20"/>
                <w:lang w:val="en-US"/>
              </w:rPr>
              <w:t>Multifocal cervical subcuta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neous and muscular hemorrhage; m</w:t>
            </w:r>
            <w:r w:rsidRPr="00E92DB1">
              <w:rPr>
                <w:rFonts w:ascii="Arial" w:hAnsi="Arial" w:cs="Arial"/>
                <w:sz w:val="20"/>
                <w:szCs w:val="20"/>
                <w:lang w:val="en-US"/>
              </w:rPr>
              <w:t>ultifoca</w:t>
            </w:r>
            <w:r w:rsidR="00EA036E">
              <w:rPr>
                <w:rFonts w:ascii="Arial" w:hAnsi="Arial" w:cs="Arial"/>
                <w:sz w:val="20"/>
                <w:szCs w:val="20"/>
                <w:lang w:val="en-US"/>
              </w:rPr>
              <w:t xml:space="preserve">l costal fracture; 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EA036E">
              <w:rPr>
                <w:rFonts w:ascii="Arial" w:hAnsi="Arial" w:cs="Arial"/>
                <w:sz w:val="20"/>
                <w:szCs w:val="20"/>
                <w:lang w:val="en-US"/>
              </w:rPr>
              <w:t>emothorax; s</w:t>
            </w:r>
            <w:r w:rsidRPr="00E92DB1">
              <w:rPr>
                <w:rFonts w:ascii="Arial" w:hAnsi="Arial" w:cs="Arial"/>
                <w:sz w:val="20"/>
                <w:szCs w:val="20"/>
                <w:lang w:val="en-US"/>
              </w:rPr>
              <w:t>evere, chronic fibrosing arteritis with aneur</w:t>
            </w:r>
            <w:r w:rsidR="00BE3906">
              <w:rPr>
                <w:rFonts w:ascii="Arial" w:hAnsi="Arial" w:cs="Arial"/>
                <w:sz w:val="20"/>
                <w:szCs w:val="20"/>
                <w:lang w:val="en-US"/>
              </w:rPr>
              <w:t>ys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ms, thrombosis and hemorrhage; s</w:t>
            </w:r>
            <w:r w:rsidR="00BE3906">
              <w:rPr>
                <w:rFonts w:ascii="Arial" w:hAnsi="Arial" w:cs="Arial"/>
                <w:sz w:val="20"/>
                <w:szCs w:val="20"/>
                <w:lang w:val="en-US"/>
              </w:rPr>
              <w:t xml:space="preserve">evere nephritis and obstructive ureteritis with intralesional </w:t>
            </w:r>
            <w:r w:rsidRPr="00E92DB1">
              <w:rPr>
                <w:rFonts w:ascii="Arial" w:hAnsi="Arial" w:cs="Arial"/>
                <w:i/>
                <w:sz w:val="20"/>
                <w:szCs w:val="20"/>
                <w:lang w:val="en-US"/>
              </w:rPr>
              <w:t>Crassicauda</w:t>
            </w:r>
            <w:r w:rsidR="00EA036E">
              <w:rPr>
                <w:rFonts w:ascii="Arial" w:hAnsi="Arial" w:cs="Arial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04" w:type="dxa"/>
            <w:gridSpan w:val="2"/>
            <w:shd w:val="clear" w:color="auto" w:fill="auto"/>
            <w:vAlign w:val="center"/>
            <w:hideMark/>
          </w:tcPr>
          <w:p w:rsidR="0099786D" w:rsidRPr="00090A71" w:rsidRDefault="0099786D" w:rsidP="00090A7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90A71">
              <w:rPr>
                <w:rFonts w:ascii="Arial" w:hAnsi="Arial" w:cs="Arial"/>
                <w:sz w:val="20"/>
                <w:szCs w:val="20"/>
                <w:lang w:val="en-US"/>
              </w:rPr>
              <w:t xml:space="preserve">Trauma; </w:t>
            </w:r>
            <w:r w:rsidR="00E92DB1" w:rsidRPr="00090A71">
              <w:rPr>
                <w:rFonts w:ascii="Arial" w:hAnsi="Arial" w:cs="Arial"/>
                <w:sz w:val="20"/>
                <w:szCs w:val="20"/>
                <w:lang w:val="en-US"/>
              </w:rPr>
              <w:t>Arterial and renal crassicaud</w:t>
            </w:r>
            <w:r w:rsidR="00090A71" w:rsidRPr="00090A71">
              <w:rPr>
                <w:rFonts w:ascii="Arial" w:hAnsi="Arial" w:cs="Arial"/>
                <w:sz w:val="20"/>
                <w:szCs w:val="20"/>
                <w:lang w:val="en-US"/>
              </w:rPr>
              <w:t>ia</w:t>
            </w:r>
            <w:r w:rsidR="00E92DB1" w:rsidRPr="00090A71">
              <w:rPr>
                <w:rFonts w:ascii="Arial" w:hAnsi="Arial" w:cs="Arial"/>
                <w:sz w:val="20"/>
                <w:szCs w:val="20"/>
                <w:lang w:val="en-US"/>
              </w:rPr>
              <w:t>sis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2E52F3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1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786D" w:rsidRPr="00E92DB1" w:rsidRDefault="00E92DB1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2DB1">
              <w:rPr>
                <w:rFonts w:ascii="Arial" w:hAnsi="Arial" w:cs="Arial"/>
                <w:sz w:val="20"/>
                <w:szCs w:val="20"/>
                <w:lang w:val="en-US"/>
              </w:rPr>
              <w:t>Suffus</w:t>
            </w:r>
            <w:r w:rsidR="00BE3906">
              <w:rPr>
                <w:rFonts w:ascii="Arial" w:hAnsi="Arial" w:cs="Arial"/>
                <w:sz w:val="20"/>
                <w:szCs w:val="20"/>
                <w:lang w:val="en-US"/>
              </w:rPr>
              <w:t xml:space="preserve">ive </w:t>
            </w:r>
            <w:r w:rsidR="00BE3906" w:rsidRPr="00BB580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ete </w:t>
            </w:r>
            <w:r w:rsidR="00BB5800" w:rsidRPr="00BB5800">
              <w:rPr>
                <w:rFonts w:ascii="Arial" w:hAnsi="Arial" w:cs="Arial"/>
                <w:i/>
                <w:sz w:val="20"/>
                <w:szCs w:val="20"/>
                <w:lang w:val="en-US"/>
              </w:rPr>
              <w:t>mirabile</w:t>
            </w:r>
            <w:r w:rsidR="00BE3906">
              <w:rPr>
                <w:rFonts w:ascii="Arial" w:hAnsi="Arial" w:cs="Arial"/>
                <w:sz w:val="20"/>
                <w:szCs w:val="20"/>
                <w:lang w:val="en-US"/>
              </w:rPr>
              <w:t xml:space="preserve"> hemorrhage; m</w:t>
            </w:r>
            <w:r w:rsidRPr="00E92DB1">
              <w:rPr>
                <w:rFonts w:ascii="Arial" w:hAnsi="Arial" w:cs="Arial"/>
                <w:sz w:val="20"/>
                <w:szCs w:val="20"/>
                <w:lang w:val="en-US"/>
              </w:rPr>
              <w:t xml:space="preserve">ultifocal subcutaneous and </w:t>
            </w:r>
            <w:r w:rsidR="00BE3906">
              <w:rPr>
                <w:rFonts w:ascii="Arial" w:hAnsi="Arial" w:cs="Arial"/>
                <w:sz w:val="20"/>
                <w:szCs w:val="20"/>
                <w:lang w:val="en-US"/>
              </w:rPr>
              <w:t>muscular edema and hemorrhage; a</w:t>
            </w:r>
            <w:r w:rsidRPr="00E92DB1">
              <w:rPr>
                <w:rFonts w:ascii="Arial" w:hAnsi="Arial" w:cs="Arial"/>
                <w:sz w:val="20"/>
                <w:szCs w:val="20"/>
                <w:lang w:val="en-US"/>
              </w:rPr>
              <w:t>scites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9786D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  <w:tr w:rsidR="0099786D" w:rsidRPr="0099786D" w:rsidTr="00090A71">
        <w:trPr>
          <w:trHeight w:val="64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9786D">
              <w:rPr>
                <w:rFonts w:ascii="Arial" w:hAnsi="Arial" w:cs="Arial"/>
                <w:b/>
                <w:sz w:val="20"/>
                <w:szCs w:val="20"/>
              </w:rPr>
              <w:t>233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786D" w:rsidRPr="00BE3906" w:rsidRDefault="00E92DB1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3906">
              <w:rPr>
                <w:rFonts w:ascii="Arial" w:hAnsi="Arial" w:cs="Arial"/>
                <w:sz w:val="20"/>
                <w:szCs w:val="20"/>
                <w:lang w:val="en-US"/>
              </w:rPr>
              <w:t>Mandibular fracture; Multifocal subcutaneous hemorrhage; Periscapular</w:t>
            </w:r>
            <w:bookmarkStart w:id="0" w:name="_GoBack"/>
            <w:bookmarkEnd w:id="0"/>
            <w:r w:rsidRPr="00BE3906">
              <w:rPr>
                <w:rFonts w:ascii="Arial" w:hAnsi="Arial" w:cs="Arial"/>
                <w:sz w:val="20"/>
                <w:szCs w:val="20"/>
                <w:lang w:val="en-US"/>
              </w:rPr>
              <w:t xml:space="preserve"> muscular </w:t>
            </w:r>
            <w:r w:rsidR="00BB5800">
              <w:rPr>
                <w:rFonts w:ascii="Arial" w:hAnsi="Arial" w:cs="Arial"/>
                <w:sz w:val="20"/>
                <w:szCs w:val="20"/>
                <w:lang w:val="en-US"/>
              </w:rPr>
              <w:t>tearing</w:t>
            </w:r>
            <w:r w:rsidRPr="00BE3906">
              <w:rPr>
                <w:rFonts w:ascii="Arial" w:hAnsi="Arial" w:cs="Arial"/>
                <w:sz w:val="20"/>
                <w:szCs w:val="20"/>
                <w:lang w:val="en-US"/>
              </w:rPr>
              <w:t xml:space="preserve"> and myonecrosis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86D" w:rsidRPr="0099786D" w:rsidRDefault="0099786D" w:rsidP="00E776E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9786D"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</w:tr>
    </w:tbl>
    <w:p w:rsidR="0099786D" w:rsidRPr="0099786D" w:rsidRDefault="0099786D" w:rsidP="0099786D">
      <w:pPr>
        <w:rPr>
          <w:lang w:val="en-US"/>
        </w:rPr>
      </w:pPr>
    </w:p>
    <w:p w:rsidR="00264A67" w:rsidRPr="0099786D" w:rsidRDefault="00264A67">
      <w:pPr>
        <w:rPr>
          <w:lang w:val="en-US"/>
        </w:rPr>
      </w:pPr>
    </w:p>
    <w:sectPr w:rsidR="00264A67" w:rsidRPr="0099786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87C"/>
    <w:rsid w:val="00026143"/>
    <w:rsid w:val="00045FE7"/>
    <w:rsid w:val="00090A71"/>
    <w:rsid w:val="001C7D70"/>
    <w:rsid w:val="00264A67"/>
    <w:rsid w:val="002E52F3"/>
    <w:rsid w:val="004E4634"/>
    <w:rsid w:val="00620D96"/>
    <w:rsid w:val="006228A9"/>
    <w:rsid w:val="0071434B"/>
    <w:rsid w:val="00773D42"/>
    <w:rsid w:val="00783B35"/>
    <w:rsid w:val="0099786D"/>
    <w:rsid w:val="00AA3B07"/>
    <w:rsid w:val="00BB5800"/>
    <w:rsid w:val="00BE3906"/>
    <w:rsid w:val="00C00971"/>
    <w:rsid w:val="00C10441"/>
    <w:rsid w:val="00CE2E54"/>
    <w:rsid w:val="00D6287C"/>
    <w:rsid w:val="00E41989"/>
    <w:rsid w:val="00E776EE"/>
    <w:rsid w:val="00E92DB1"/>
    <w:rsid w:val="00EA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718</Words>
  <Characters>4094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7</cp:revision>
  <cp:lastPrinted>2016-12-14T21:48:00Z</cp:lastPrinted>
  <dcterms:created xsi:type="dcterms:W3CDTF">2015-06-22T16:47:00Z</dcterms:created>
  <dcterms:modified xsi:type="dcterms:W3CDTF">2018-05-02T22:09:00Z</dcterms:modified>
</cp:coreProperties>
</file>